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CFD" w:rsidRPr="00A4185A" w:rsidRDefault="00A27CFD" w:rsidP="00A27CFD">
      <w:pPr>
        <w:rPr>
          <w:sz w:val="22"/>
          <w:szCs w:val="22"/>
        </w:rPr>
      </w:pPr>
      <w:proofErr w:type="gramStart"/>
      <w:r w:rsidRPr="00A4185A">
        <w:rPr>
          <w:b/>
          <w:sz w:val="22"/>
          <w:szCs w:val="22"/>
        </w:rPr>
        <w:t>Supp</w:t>
      </w:r>
      <w:r>
        <w:rPr>
          <w:b/>
          <w:sz w:val="22"/>
          <w:szCs w:val="22"/>
        </w:rPr>
        <w:t>lementary</w:t>
      </w:r>
      <w:r w:rsidRPr="00A4185A">
        <w:rPr>
          <w:b/>
          <w:sz w:val="22"/>
          <w:szCs w:val="22"/>
        </w:rPr>
        <w:t xml:space="preserve"> Table S</w:t>
      </w:r>
      <w:r>
        <w:rPr>
          <w:b/>
          <w:sz w:val="22"/>
          <w:szCs w:val="22"/>
        </w:rPr>
        <w:t>4</w:t>
      </w:r>
      <w:r w:rsidRPr="00A4185A">
        <w:rPr>
          <w:b/>
          <w:sz w:val="22"/>
          <w:szCs w:val="22"/>
        </w:rPr>
        <w:t>.</w:t>
      </w:r>
      <w:proofErr w:type="gramEnd"/>
      <w:r w:rsidRPr="00A4185A">
        <w:rPr>
          <w:sz w:val="22"/>
          <w:szCs w:val="22"/>
        </w:rPr>
        <w:t xml:space="preserve"> Summary statistics of read sequences, quality filtration and read alignments to the apple genome assembly (GDDH13 v1.1). Here, “FB” represents fire blight. </w:t>
      </w:r>
    </w:p>
    <w:p w:rsidR="00A27CFD" w:rsidRDefault="00A27CFD" w:rsidP="00A27CFD"/>
    <w:tbl>
      <w:tblPr>
        <w:tblW w:w="1386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992"/>
        <w:gridCol w:w="616"/>
        <w:gridCol w:w="1452"/>
        <w:gridCol w:w="1260"/>
        <w:gridCol w:w="1170"/>
        <w:gridCol w:w="1080"/>
        <w:gridCol w:w="900"/>
        <w:gridCol w:w="1080"/>
        <w:gridCol w:w="990"/>
        <w:gridCol w:w="990"/>
        <w:gridCol w:w="990"/>
        <w:gridCol w:w="1170"/>
        <w:gridCol w:w="1170"/>
      </w:tblGrid>
      <w:tr w:rsidR="00A27CFD" w:rsidRPr="00A67BD7" w:rsidTr="00133454">
        <w:trPr>
          <w:trHeight w:val="2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Sample Identifi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Root Area Cl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Mapped Rea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Mapped Read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Uniquely Mapped Read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Uniquely Mapped Reads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Uniquely Mapped No Feat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Uniquely Mapped No Feature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Uniquely Mapped Ambiguo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Uniquely Mapped Ambiguous (%)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118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119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534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744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6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3610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2020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1120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144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7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1307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0475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964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07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1466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9762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8700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6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991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0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6086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3881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2629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6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5419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1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090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109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531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337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6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445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974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270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6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495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6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665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64277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5900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6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927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526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3712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2754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828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8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A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1935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0956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049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523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9836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7758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6446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841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0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2932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1004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880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541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8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3192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1222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9938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5046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26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921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808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738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039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8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Low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507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6351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5438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719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6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4039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3326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2713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93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5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62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4378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311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465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3196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1518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398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041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7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231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798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7839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4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386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74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C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High Root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</w:t>
            </w:r>
            <w:r w:rsidRPr="00A67BD7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93568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73525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6345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5455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2723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1247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20337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95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3802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7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A27CFD" w:rsidRPr="00A67BD7" w:rsidTr="00133454">
        <w:trPr>
          <w:trHeight w:val="2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BD7">
              <w:rPr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54,471,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24959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406748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760473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jc w:val="right"/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153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CFD" w:rsidRPr="00A67BD7" w:rsidRDefault="00A27CFD" w:rsidP="00133454">
            <w:pPr>
              <w:rPr>
                <w:color w:val="000000"/>
                <w:sz w:val="18"/>
                <w:szCs w:val="18"/>
              </w:rPr>
            </w:pPr>
            <w:r w:rsidRPr="00A67BD7">
              <w:rPr>
                <w:color w:val="000000"/>
                <w:sz w:val="18"/>
                <w:szCs w:val="18"/>
              </w:rPr>
              <w:t> </w:t>
            </w:r>
          </w:p>
        </w:tc>
      </w:tr>
    </w:tbl>
    <w:p w:rsidR="00A27CFD" w:rsidRDefault="00A27CFD" w:rsidP="00A27CFD"/>
    <w:p w:rsidR="00FE01A2" w:rsidRPr="00A27CFD" w:rsidRDefault="00FE01A2" w:rsidP="00A27CFD">
      <w:bookmarkStart w:id="0" w:name="_GoBack"/>
      <w:bookmarkEnd w:id="0"/>
    </w:p>
    <w:sectPr w:rsidR="00FE01A2" w:rsidRPr="00A27CFD" w:rsidSect="00444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9E"/>
    <w:rsid w:val="00044F38"/>
    <w:rsid w:val="00531A9E"/>
    <w:rsid w:val="00957D6B"/>
    <w:rsid w:val="00A27CFD"/>
    <w:rsid w:val="00A7154E"/>
    <w:rsid w:val="00FB68E6"/>
    <w:rsid w:val="00FE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29</Characters>
  <Application>Microsoft Office Word</Application>
  <DocSecurity>0</DocSecurity>
  <Lines>354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4T13:28:00Z</dcterms:created>
  <dcterms:modified xsi:type="dcterms:W3CDTF">2019-12-14T13:28:00Z</dcterms:modified>
</cp:coreProperties>
</file>